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0EFE9" w14:textId="07E18161" w:rsidR="00900B68" w:rsidRPr="00FE6B54" w:rsidRDefault="00014E86" w:rsidP="00A81A25">
      <w:pPr>
        <w:ind w:right="141" w:hanging="851"/>
        <w:rPr>
          <w:rFonts w:ascii="Times New Roman" w:hAnsi="Times New Roman" w:cs="Times New Roman"/>
        </w:rPr>
      </w:pPr>
      <w:r w:rsidRPr="00014E86">
        <w:rPr>
          <w:rFonts w:ascii="Times New Roman" w:hAnsi="Times New Roman" w:cs="Times New Roman"/>
          <w:b/>
          <w:bCs/>
        </w:rPr>
        <w:t xml:space="preserve">Multimedia Appendix </w:t>
      </w:r>
      <w:r w:rsidR="00D63EA9">
        <w:rPr>
          <w:rFonts w:ascii="Times New Roman" w:hAnsi="Times New Roman" w:cs="Times New Roman"/>
          <w:b/>
          <w:bCs/>
        </w:rPr>
        <w:t>5</w:t>
      </w:r>
      <w:r w:rsidRPr="00014E86">
        <w:rPr>
          <w:rFonts w:ascii="Times New Roman" w:hAnsi="Times New Roman" w:cs="Times New Roman"/>
          <w:b/>
          <w:bCs/>
        </w:rPr>
        <w:t>.</w:t>
      </w:r>
      <w:r w:rsidR="0058074B" w:rsidRPr="00014E86">
        <w:rPr>
          <w:rFonts w:ascii="Times New Roman" w:hAnsi="Times New Roman" w:cs="Times New Roman"/>
        </w:rPr>
        <w:t xml:space="preserve"> </w:t>
      </w:r>
      <w:r w:rsidRPr="00014E86">
        <w:rPr>
          <w:rFonts w:ascii="Times New Roman" w:hAnsi="Times New Roman" w:cs="Times New Roman"/>
        </w:rPr>
        <w:t>Complete participant</w:t>
      </w:r>
      <w:r w:rsidR="0058074B" w:rsidRPr="00014E86">
        <w:rPr>
          <w:rFonts w:ascii="Times New Roman" w:hAnsi="Times New Roman" w:cs="Times New Roman"/>
        </w:rPr>
        <w:t xml:space="preserve"> </w:t>
      </w:r>
      <w:r w:rsidR="00334FC0" w:rsidRPr="00014E86">
        <w:rPr>
          <w:rFonts w:ascii="Times New Roman" w:hAnsi="Times New Roman" w:cs="Times New Roman"/>
        </w:rPr>
        <w:t>ethnicity</w:t>
      </w:r>
      <w:r w:rsidR="009018EE" w:rsidRPr="00014E86">
        <w:rPr>
          <w:rFonts w:ascii="Times New Roman" w:hAnsi="Times New Roman" w:cs="Times New Roman"/>
        </w:rPr>
        <w:t xml:space="preserve"> data</w:t>
      </w:r>
      <w:r w:rsidR="00900B68" w:rsidRPr="00014E86">
        <w:rPr>
          <w:rFonts w:ascii="Times New Roman" w:hAnsi="Times New Roman" w:cs="Times New Roman"/>
        </w:rPr>
        <w:t>.</w:t>
      </w:r>
    </w:p>
    <w:tbl>
      <w:tblPr>
        <w:tblStyle w:val="TableGrid"/>
        <w:tblW w:w="9731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3573"/>
        <w:gridCol w:w="1731"/>
        <w:gridCol w:w="1731"/>
        <w:gridCol w:w="1732"/>
      </w:tblGrid>
      <w:tr w:rsidR="00584B64" w:rsidRPr="00FE6B54" w14:paraId="117BDC06" w14:textId="77777777" w:rsidTr="0A3803A3">
        <w:tc>
          <w:tcPr>
            <w:tcW w:w="453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BD9BD5" w14:textId="77777777" w:rsidR="00900B68" w:rsidRPr="00FE6B54" w:rsidRDefault="00900B68" w:rsidP="00E5656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7A32D7" w14:textId="77777777" w:rsidR="00091226" w:rsidRPr="00FE6B54" w:rsidRDefault="00900B68" w:rsidP="00091226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 xml:space="preserve">Total </w:t>
            </w:r>
          </w:p>
          <w:p w14:paraId="23100276" w14:textId="173111F9" w:rsidR="00900B68" w:rsidRPr="00FE6B54" w:rsidRDefault="00900B68" w:rsidP="000912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>(N</w:t>
            </w:r>
            <w:r w:rsidR="00091226" w:rsidRPr="00FE6B54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FE6B54">
              <w:rPr>
                <w:rFonts w:ascii="Times New Roman" w:hAnsi="Times New Roman" w:cs="Times New Roman"/>
                <w:bCs/>
                <w:iCs/>
              </w:rPr>
              <w:t>=</w:t>
            </w:r>
            <w:r w:rsidR="00091226" w:rsidRPr="00FE6B54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FE6B54">
              <w:rPr>
                <w:rFonts w:ascii="Times New Roman" w:hAnsi="Times New Roman" w:cs="Times New Roman"/>
                <w:bCs/>
                <w:iCs/>
              </w:rPr>
              <w:t>1847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B38AB" w14:textId="77777777" w:rsidR="00900B68" w:rsidRPr="00FE6B54" w:rsidRDefault="00900B68" w:rsidP="00E5656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 xml:space="preserve">Control </w:t>
            </w:r>
          </w:p>
          <w:p w14:paraId="52F9BCC1" w14:textId="07F50616" w:rsidR="00900B68" w:rsidRPr="00FE6B54" w:rsidRDefault="00900B68" w:rsidP="00E56564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>(</w:t>
            </w:r>
            <w:r w:rsidRPr="00FE6B54">
              <w:rPr>
                <w:rFonts w:ascii="Times New Roman" w:hAnsi="Times New Roman" w:cs="Times New Roman"/>
                <w:bCs/>
              </w:rPr>
              <w:t>N</w:t>
            </w:r>
            <w:r w:rsidR="00091226" w:rsidRPr="00FE6B54">
              <w:rPr>
                <w:rFonts w:ascii="Times New Roman" w:hAnsi="Times New Roman" w:cs="Times New Roman"/>
                <w:bCs/>
              </w:rPr>
              <w:t xml:space="preserve"> </w:t>
            </w:r>
            <w:r w:rsidRPr="00FE6B54">
              <w:rPr>
                <w:rFonts w:ascii="Times New Roman" w:hAnsi="Times New Roman" w:cs="Times New Roman"/>
                <w:bCs/>
              </w:rPr>
              <w:t>=</w:t>
            </w:r>
            <w:r w:rsidR="00091226" w:rsidRPr="00FE6B54">
              <w:rPr>
                <w:rFonts w:ascii="Times New Roman" w:hAnsi="Times New Roman" w:cs="Times New Roman"/>
                <w:bCs/>
              </w:rPr>
              <w:t xml:space="preserve"> </w:t>
            </w:r>
            <w:r w:rsidRPr="00FE6B54">
              <w:rPr>
                <w:rFonts w:ascii="Times New Roman" w:hAnsi="Times New Roman" w:cs="Times New Roman"/>
                <w:bCs/>
              </w:rPr>
              <w:t>923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B20A3" w14:textId="77777777" w:rsidR="00900B68" w:rsidRPr="00FE6B54" w:rsidRDefault="00900B68" w:rsidP="00E56564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>Intervention</w:t>
            </w:r>
          </w:p>
          <w:p w14:paraId="78AFF5F6" w14:textId="77777777" w:rsidR="00900B68" w:rsidRPr="00FE6B54" w:rsidRDefault="00900B68" w:rsidP="00E5656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FE6B54">
              <w:rPr>
                <w:rFonts w:ascii="Times New Roman" w:hAnsi="Times New Roman" w:cs="Times New Roman"/>
                <w:bCs/>
                <w:iCs/>
              </w:rPr>
              <w:t>(</w:t>
            </w:r>
            <w:r w:rsidRPr="00FE6B54">
              <w:rPr>
                <w:rFonts w:ascii="Times New Roman" w:hAnsi="Times New Roman" w:cs="Times New Roman"/>
                <w:bCs/>
              </w:rPr>
              <w:t>N = 924)</w:t>
            </w:r>
          </w:p>
        </w:tc>
      </w:tr>
      <w:tr w:rsidR="00584B64" w:rsidRPr="00FE6B54" w14:paraId="015F1D1A" w14:textId="77777777" w:rsidTr="0A3803A3"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7CB8DFF5" w14:textId="77777777" w:rsidR="00900B68" w:rsidRPr="00FE6B54" w:rsidRDefault="00900B68" w:rsidP="00E5656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  <w:b/>
                <w:bCs/>
              </w:rPr>
              <w:t>Ethnicity, n (%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B74BEDA" w14:textId="4F2E9822" w:rsidR="00900B68" w:rsidRPr="00FE6B54" w:rsidRDefault="00900B68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CA8CFC" w14:textId="77777777" w:rsidR="00900B68" w:rsidRPr="00FE6B54" w:rsidRDefault="00900B68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D8F6693" w14:textId="77777777" w:rsidR="00900B68" w:rsidRPr="00FE6B54" w:rsidRDefault="00900B68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4FC0" w:rsidRPr="00FE6B54" w14:paraId="2878FFC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27D6874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401CE423" w14:textId="4532C2CE" w:rsidR="00A559F9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A3803A3">
              <w:rPr>
                <w:rFonts w:ascii="Times New Roman" w:hAnsi="Times New Roman" w:cs="Times New Roman"/>
                <w:color w:val="000000" w:themeColor="text1"/>
              </w:rPr>
              <w:t>Aceh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F68DCD2" w14:textId="47936BDA" w:rsidR="00334FC0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5</w:t>
            </w:r>
            <w:r w:rsidR="006B07B5" w:rsidRPr="00FE6B54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4EC306A" w14:textId="1A0719B1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</w:t>
            </w:r>
            <w:r w:rsidR="006B07B5" w:rsidRPr="00FE6B54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40A4153" w14:textId="706C8EE6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334FC0" w:rsidRPr="00FE6B54" w14:paraId="2315E6E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0D32AD8F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C390A88" w14:textId="17A03392" w:rsidR="00334FC0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Ambo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355FD76" w14:textId="08AD5208" w:rsidR="00A559F9" w:rsidRPr="00FE6B54" w:rsidRDefault="00A559F9" w:rsidP="00A559F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4E99405" w14:textId="7D9D6621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FE08332" w14:textId="6485ABEF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334FC0" w:rsidRPr="00FE6B54" w14:paraId="28F55D11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5EC1EA9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E6123CA" w14:textId="1094A6A2" w:rsidR="00334FC0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Ambonese, Belanda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FA6F9E3" w14:textId="45E0AD90" w:rsidR="00334FC0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3CD5CE4" w14:textId="36D11D4D" w:rsidR="00334FC0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8719888" w14:textId="6B5B55B7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559F9" w:rsidRPr="00FE6B54" w14:paraId="01FCD8F0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E192D13" w14:textId="77777777" w:rsidR="00A559F9" w:rsidRPr="00FE6B54" w:rsidRDefault="00A559F9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6E30D64" w14:textId="0EC78505" w:rsidR="00A559F9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Ambonese, Minahasan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F8586DA" w14:textId="226CB2DE" w:rsidR="00A559F9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09324A7" w14:textId="20F0FDA2" w:rsidR="00A559F9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7F1CAC6" w14:textId="17D7380E" w:rsidR="00A559F9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A559F9" w:rsidRPr="00FE6B54" w14:paraId="447F13D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9514031" w14:textId="77777777" w:rsidR="00A559F9" w:rsidRPr="00FE6B54" w:rsidRDefault="00A559F9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D184F2D" w14:textId="2FE21189" w:rsidR="00A559F9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Ambonese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8A22DBE" w14:textId="633C6CF3" w:rsidR="00A559F9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0C194F0" w14:textId="0CDD374E" w:rsidR="00A559F9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D7B7688" w14:textId="0352B4C6" w:rsidR="00A559F9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A559F9" w:rsidRPr="00FE6B54" w14:paraId="7229E6C6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65C707E" w14:textId="77777777" w:rsidR="00A559F9" w:rsidRPr="00FE6B54" w:rsidRDefault="00A559F9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35462D9" w14:textId="0D1058FC" w:rsidR="00A559F9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Arabic, 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760E6D7" w14:textId="68807672" w:rsidR="00A559F9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B848EEF" w14:textId="0586A8EE" w:rsidR="00A559F9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76C55F1" w14:textId="39040EC0" w:rsidR="00A559F9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A559F9" w:rsidRPr="00FE6B54" w14:paraId="4E9C3584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70D0A30" w14:textId="77777777" w:rsidR="00A559F9" w:rsidRPr="00FE6B54" w:rsidRDefault="00A559F9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A4CA110" w14:textId="7F5752F0" w:rsidR="00A559F9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anja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CBC38C" w14:textId="507E6455" w:rsidR="00A559F9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0</w:t>
            </w:r>
            <w:r w:rsidR="006B07B5" w:rsidRPr="00FE6B54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C199872" w14:textId="78C9B554" w:rsidR="00A559F9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7</w:t>
            </w:r>
            <w:r w:rsidR="006B07B5" w:rsidRPr="00FE6B54">
              <w:rPr>
                <w:rFonts w:ascii="Times New Roman" w:hAnsi="Times New Roman" w:cs="Times New Roman"/>
              </w:rPr>
              <w:t xml:space="preserve"> (0.8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CFA04EF" w14:textId="524FF19A" w:rsidR="00A559F9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</w:t>
            </w:r>
            <w:r w:rsidR="006B07B5" w:rsidRPr="00FE6B54">
              <w:rPr>
                <w:rFonts w:ascii="Times New Roman" w:hAnsi="Times New Roman" w:cs="Times New Roman"/>
              </w:rPr>
              <w:t xml:space="preserve"> (0.3)</w:t>
            </w:r>
          </w:p>
        </w:tc>
      </w:tr>
      <w:tr w:rsidR="00334FC0" w:rsidRPr="00FE6B54" w14:paraId="26EC328C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D2B4BAD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1032155" w14:textId="29A0BE94" w:rsidR="00334FC0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anjarese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022B2E3" w14:textId="558B7A3E" w:rsidR="00334FC0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E3595B7" w14:textId="464958B2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</w:t>
            </w:r>
            <w:r w:rsidR="006B07B5" w:rsidRPr="00FE6B54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8BD72DC" w14:textId="5C164B61" w:rsidR="00334FC0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334FC0" w:rsidRPr="00FE6B54" w14:paraId="7CFBEEA5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707F204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6DC6996" w14:textId="2D5170A0" w:rsidR="00334FC0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anjarese, Kutai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0CB42C8" w14:textId="46C9DCBA" w:rsidR="00334FC0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0CDE1B4" w14:textId="3DDC5C32" w:rsidR="00334FC0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5587136" w14:textId="02E17FFF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334FC0" w:rsidRPr="00FE6B54" w14:paraId="4C5E209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A3A1FF9" w14:textId="77777777" w:rsidR="00334FC0" w:rsidRPr="00FE6B54" w:rsidRDefault="00334FC0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2E98666" w14:textId="4585274B" w:rsidR="00334FC0" w:rsidRPr="00FE6B54" w:rsidRDefault="00A559F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ant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3D5D9F5" w14:textId="42563531" w:rsidR="00334FC0" w:rsidRPr="00FE6B54" w:rsidRDefault="00A559F9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E178338" w14:textId="5AF5BD1B" w:rsidR="00334FC0" w:rsidRPr="00FE6B54" w:rsidRDefault="00BB19A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711AE73" w14:textId="21FE9CB3" w:rsidR="00334FC0" w:rsidRPr="00FE6B54" w:rsidRDefault="009D70F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B07B5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00584B64" w:rsidRPr="00FE6B54" w14:paraId="20C0C082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08335EF" w14:textId="60F7A668" w:rsidR="00334FC0" w:rsidRPr="00FE6B54" w:rsidRDefault="00334FC0" w:rsidP="00334FC0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4B8E07F" w14:textId="6E2FBD47" w:rsidR="00900B68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atak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3895DB4" w14:textId="373104B7" w:rsidR="00900B68" w:rsidRPr="00FE6B54" w:rsidRDefault="002C7CD2" w:rsidP="00A559F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74 (4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7DC75A4" w14:textId="74B40BC7" w:rsidR="00900B68" w:rsidRPr="00FE6B54" w:rsidRDefault="002C7CD2" w:rsidP="00A559F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8 (3.0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F99F7B6" w14:textId="14FFE1C9" w:rsidR="00900B68" w:rsidRPr="00FE6B54" w:rsidRDefault="002C7CD2" w:rsidP="00A559F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6 (5.0)</w:t>
            </w:r>
          </w:p>
        </w:tc>
      </w:tr>
      <w:tr w:rsidR="005D7625" w:rsidRPr="00FE6B54" w14:paraId="4C0BF22E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16CCF4B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6595015" w14:textId="34A9CBEE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etawi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B61F551" w14:textId="1557B8D9" w:rsidR="005D7625" w:rsidRPr="00FE6B54" w:rsidRDefault="002C7CD2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84 (4.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80D0D67" w14:textId="3B46E2F0" w:rsidR="005D7625" w:rsidRPr="00FE6B54" w:rsidRDefault="002C7CD2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6 (5.0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7C7EE40" w14:textId="1149E1B5" w:rsidR="005D7625" w:rsidRPr="00FE6B54" w:rsidRDefault="002C7CD2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8 (4.1)</w:t>
            </w:r>
          </w:p>
        </w:tc>
      </w:tr>
      <w:tr w:rsidR="0061630D" w:rsidRPr="00FE6B54" w14:paraId="3F5C5839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96D1132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8398EE5" w14:textId="7113916B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etawi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32BB7F7" w14:textId="5EE20B34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3 (0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F3D5139" w14:textId="748CA375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2 (1.3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E61F762" w14:textId="2E59ADE0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44E13F7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3F2F2F7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A5FBD88" w14:textId="5FE6BAED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etawi, 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5F6CF0B" w14:textId="267D586C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8719B28" w14:textId="022DB210" w:rsidR="0061630D" w:rsidRPr="00FE6B54" w:rsidRDefault="00C3198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95A3647" w14:textId="68477A9D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61630D" w:rsidRPr="00FE6B54" w14:paraId="3FB00D6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02B24E6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23350F0" w14:textId="7D425B13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etawi, Sund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5B4E8AB" w14:textId="75C23436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8 (0.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84ECE05" w14:textId="4EB93E19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2429738" w14:textId="2FDD4D40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 (0.7)</w:t>
            </w:r>
          </w:p>
        </w:tc>
      </w:tr>
      <w:tr w:rsidR="0061630D" w:rsidRPr="00FE6B54" w14:paraId="58159241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4733F79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457028A" w14:textId="5DD2D1EA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etawi, Sundanese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9092C18" w14:textId="0BA35910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FED64E5" w14:textId="03A3D712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144664E" w14:textId="2FB7901E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61630D" w:rsidRPr="00FE6B54" w14:paraId="032EC71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18D2871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F55462C" w14:textId="790F8E46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im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571FEFE" w14:textId="6BCC56B6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1503D86" w14:textId="3F7E6E6F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E55230E" w14:textId="6C52D63B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61630D" w:rsidRPr="00FE6B54" w14:paraId="6A994235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049F5ABB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0686136" w14:textId="50233F2F" w:rsidR="0061630D" w:rsidRPr="00FE6B54" w:rsidRDefault="0061630D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A3803A3">
              <w:rPr>
                <w:rFonts w:ascii="Times New Roman" w:hAnsi="Times New Roman" w:cs="Times New Roman"/>
                <w:color w:val="000000" w:themeColor="text1"/>
              </w:rPr>
              <w:t>Bolaang Mongondow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F665069" w14:textId="67E16517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327BF9C" w14:textId="3CCF2E78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6EE9A10" w14:textId="40F18DB2" w:rsidR="0061630D" w:rsidRPr="00FE6B54" w:rsidRDefault="00114AE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5D7625" w:rsidRPr="00FE6B54" w14:paraId="5033CD4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CB9CBD9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ECE2F94" w14:textId="0E69F27C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7042240" w14:textId="0877D14D" w:rsidR="005D7625" w:rsidRPr="00FE6B54" w:rsidRDefault="009B297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9 (2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4A2B0CA" w14:textId="793F3391" w:rsidR="005D7625" w:rsidRPr="00FE6B54" w:rsidRDefault="009B297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9 (2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065106C" w14:textId="55C3147F" w:rsidR="005D7625" w:rsidRPr="00FE6B54" w:rsidRDefault="009B297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0 (2.2)</w:t>
            </w:r>
          </w:p>
        </w:tc>
      </w:tr>
      <w:tr w:rsidR="0061630D" w:rsidRPr="00FE6B54" w14:paraId="0565B41E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746DB6D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45CD8CF" w14:textId="32886B66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uginese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F672EA" w14:textId="7830EF6C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1A33C46" w14:textId="73367B52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E4C04EC" w14:textId="617845F9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61630D" w:rsidRPr="00FE6B54" w14:paraId="1F5678A9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4C4CB35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CB49EB2" w14:textId="4DE2D2DD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uginese, Makassa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83908D3" w14:textId="6337D9E1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F1471B9" w14:textId="0C25EECE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E5BB5B2" w14:textId="5E213E84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61630D" w:rsidRPr="00FE6B54" w14:paraId="49BFB555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4F07C12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48D4B7B3" w14:textId="7D4CCD5A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uton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3981CEE" w14:textId="33A5811B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D9A9434" w14:textId="0C8756E1" w:rsidR="0061630D" w:rsidRPr="00FE6B54" w:rsidRDefault="00855D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E345C24" w14:textId="3C683EB9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61630D" w:rsidRPr="00FE6B54" w14:paraId="502F7F9E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EC4FEA9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66A9BFE" w14:textId="7926A6EE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Buton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2EF5031" w14:textId="401F2092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1E43760" w14:textId="61F468C8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B2D33F8" w14:textId="1A09B1FB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3FB9ACB9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A477244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1F754C7" w14:textId="6A604AE4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Ch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87C0100" w14:textId="412B49B3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3F4B5F" w14:textId="57E90633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F3B4458" w14:textId="224DB446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212542E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13E9E3F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A499DEC" w14:textId="0AC3678A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Chinese, Arabic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53C21B5" w14:textId="537DA421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EE5CE5B" w14:textId="6105169B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12A5C57" w14:textId="56BCC13A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2030262D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AFB7A79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C9661CE" w14:textId="2E9E1223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Chinese, Batak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032DA67" w14:textId="443F2E7E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9F16E98" w14:textId="2B2584AF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E2C9A81" w14:textId="13FFC888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79C56D41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A47CCBF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F86B140" w14:textId="0DC006B9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Chinese, Malay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D4AB373" w14:textId="389F5E77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5D31C65" w14:textId="52379421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EF50B75" w14:textId="41988A55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0935D2A0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C2505FC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3634493" w14:textId="0DCD806B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Chinese, Sund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24AA5CD" w14:textId="428DA706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4C7809E" w14:textId="18EB6FD3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49DEA65" w14:textId="6837D94F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260276E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35BD938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5A908FF" w14:textId="6A59F3F0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Dayak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0CAD556" w14:textId="6524121C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0670EA5" w14:textId="440A534B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CA9B7F1" w14:textId="2C80E758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1630D" w:rsidRPr="00FE6B54" w14:paraId="31464E15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5D27D47" w14:textId="77777777" w:rsidR="0061630D" w:rsidRPr="00FE6B54" w:rsidRDefault="0061630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71CF313" w14:textId="46E519DF" w:rsidR="0061630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Gorontalo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CA5D10D" w14:textId="7517260C" w:rsidR="0061630D" w:rsidRPr="00FE6B54" w:rsidRDefault="0058662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051E5EC" w14:textId="219FB762" w:rsidR="0061630D" w:rsidRPr="00FE6B54" w:rsidRDefault="00AA5264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0EE4E7F" w14:textId="24D5789D" w:rsidR="0061630D" w:rsidRPr="00FE6B54" w:rsidRDefault="00646705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5D7625" w:rsidRPr="00FE6B54" w14:paraId="1C680104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067D2DB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A10CC09" w14:textId="6803CB73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170631D" w14:textId="090CE22F" w:rsidR="005D7625" w:rsidRPr="00FE6B54" w:rsidRDefault="0018547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65 (36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F973476" w14:textId="55554BC1" w:rsidR="005D7625" w:rsidRPr="00FE6B54" w:rsidRDefault="0018547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44 (37.3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6C4867B" w14:textId="09063717" w:rsidR="005D7625" w:rsidRPr="00FE6B54" w:rsidRDefault="0018547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21 (34.7)</w:t>
            </w:r>
          </w:p>
        </w:tc>
      </w:tr>
      <w:tr w:rsidR="00D7265D" w:rsidRPr="00FE6B54" w14:paraId="6085300C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3C22B87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B0CA066" w14:textId="5F79B880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A3803A3">
              <w:rPr>
                <w:rFonts w:ascii="Times New Roman" w:hAnsi="Times New Roman" w:cs="Times New Roman"/>
                <w:color w:val="000000" w:themeColor="text1"/>
              </w:rPr>
              <w:t>Javanese, Aceh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E725866" w14:textId="26B95111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45CCD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3B617E5" w14:textId="1D8D0272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BBF9A09" w14:textId="16CCA813" w:rsidR="00D7265D" w:rsidRPr="00FE6B54" w:rsidRDefault="0013430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065D2A77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3A84EBD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AE152D8" w14:textId="6070BD02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Dayak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1340C6C" w14:textId="69887801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</w:t>
            </w:r>
            <w:r w:rsidR="00645CCD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4CD70E9" w14:textId="1E49BE51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8718738" w14:textId="4458A097" w:rsidR="00D7265D" w:rsidRPr="00FE6B54" w:rsidRDefault="0013430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6E925FA2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0949E81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091BCDE" w14:textId="7B21BF0E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Lampu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20749D2" w14:textId="5AA7D0B8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45CCD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CA7C778" w14:textId="45A39D0A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B9C19B1" w14:textId="35211637" w:rsidR="00D7265D" w:rsidRPr="00FE6B54" w:rsidRDefault="00134303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D7265D" w:rsidRPr="00FE6B54" w14:paraId="489DA39C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57A2CD0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B160E23" w14:textId="45502751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Madura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829482E" w14:textId="039F9CA4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</w:t>
            </w:r>
            <w:r w:rsidR="00645CCD" w:rsidRPr="00FE6B54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2C2E31A" w14:textId="30CC695E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98F46D8" w14:textId="18506757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64FC5A58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6787066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57CE1A8" w14:textId="0B7E0C83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Malay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2E9B364" w14:textId="188CD321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</w:t>
            </w:r>
            <w:r w:rsidR="00514F6F" w:rsidRPr="00FE6B54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A93B023" w14:textId="2399593E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ED8FA04" w14:textId="5F993E8F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0C1B3A59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E80A7F8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8B8D0F4" w14:textId="0F7E09A6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534DDC8" w14:textId="3ACE5DDC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</w:t>
            </w:r>
            <w:r w:rsidR="00514F6F" w:rsidRPr="00FE6B54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82D23E3" w14:textId="2CF301BB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6C69A54" w14:textId="3E3868D7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D7265D" w:rsidRPr="00FE6B54" w14:paraId="7F110C6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A6AA085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79D08D2" w14:textId="0526619A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Palemba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E685FE5" w14:textId="305FC9B4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</w:t>
            </w:r>
            <w:r w:rsidR="00514F6F" w:rsidRPr="00FE6B54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533947B" w14:textId="019640D3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6D406AE" w14:textId="151ADD8C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</w:tr>
      <w:tr w:rsidR="00D7265D" w:rsidRPr="00FE6B54" w14:paraId="7464FED6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A0CB5C4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44A5F360" w14:textId="5818FE60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Sangi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D76752E" w14:textId="3B13D88A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</w:t>
            </w:r>
            <w:r w:rsidR="00645CCD" w:rsidRPr="00FE6B54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47A2E3E" w14:textId="7C41829D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E4CD3C5" w14:textId="4105A8EE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D7265D" w:rsidRPr="00FE6B54" w14:paraId="65E96FD0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A5E302C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A6AD59D" w14:textId="73DE21FF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Sund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F91A268" w14:textId="67CE9FA3" w:rsidR="00D7265D" w:rsidRPr="00FE6B54" w:rsidRDefault="00285861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4</w:t>
            </w:r>
            <w:r w:rsidR="00514F6F" w:rsidRPr="00FE6B54">
              <w:rPr>
                <w:rFonts w:ascii="Times New Roman" w:hAnsi="Times New Roman" w:cs="Times New Roman"/>
              </w:rPr>
              <w:t xml:space="preserve"> (0.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110365D" w14:textId="31E68815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 (0.4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6026BAC" w14:textId="416E4B57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0 (1.1)</w:t>
            </w:r>
          </w:p>
        </w:tc>
      </w:tr>
      <w:tr w:rsidR="00D7265D" w:rsidRPr="00FE6B54" w14:paraId="7945B2A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B6B8762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7356923" w14:textId="40902AED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Torajan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70F0F7A" w14:textId="21D2C0FE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7D171CC" w14:textId="783CC86E" w:rsidR="00D7265D" w:rsidRPr="00FE6B54" w:rsidRDefault="00767B4C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907549D" w14:textId="0DA23BEB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D7265D" w:rsidRPr="00FE6B54" w14:paraId="02F78EB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41E7724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FCD8F7F" w14:textId="21407C4B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Banjarese, 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C06D8CB" w14:textId="6EEFC9F3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DB7E5E6" w14:textId="0BF670F8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2FB6FAA" w14:textId="178AF288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12A79224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52665E6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D201B92" w14:textId="050EF461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Malay, 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3CE82EA" w14:textId="68B8279A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480FA6F" w14:textId="491661E2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31473B5" w14:textId="488704CD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53A7A4D6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366F779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030D55F" w14:textId="620B247A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Javanese, Sundanese, 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C764D04" w14:textId="181D19A7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1757271" w14:textId="307FDEDD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1B40EC6" w14:textId="7ED00B8E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050B55A8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0A2F8B11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CF6CB77" w14:textId="2629AA16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Karo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2E87F39" w14:textId="134ACA21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C656096" w14:textId="5E82873E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8371AC8" w14:textId="68C38608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D7265D" w:rsidRPr="00FE6B54" w14:paraId="5F16E128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51ECC18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9888C15" w14:textId="3842F3A6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Komering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672F9E5" w14:textId="259D66D7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3E967D7" w14:textId="508B2E8A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C414593" w14:textId="1CAE89D8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D7265D" w:rsidRPr="00FE6B54" w14:paraId="5EAF8DDD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D9DED16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E9D2C06" w14:textId="77FBB4AF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Lampu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EAEC384" w14:textId="21C4DAB8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18F50A2" w14:textId="3F70D919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2151ABC" w14:textId="6EEAD884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D7265D" w:rsidRPr="00FE6B54" w14:paraId="075468A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4CFB43E" w14:textId="77777777" w:rsidR="00D7265D" w:rsidRPr="00FE6B54" w:rsidRDefault="00D7265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F425974" w14:textId="7E359C09" w:rsidR="00D7265D" w:rsidRPr="00FE6B54" w:rsidRDefault="00B95D6A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du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F6EBA6B" w14:textId="5A17C213" w:rsidR="00D7265D" w:rsidRPr="00FE6B54" w:rsidRDefault="00645CC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 (0.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5F25757" w14:textId="56D03A21" w:rsidR="00D7265D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D0D6E7B" w14:textId="1DD08FF5" w:rsidR="00D7265D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5 (0.5)</w:t>
            </w:r>
          </w:p>
        </w:tc>
      </w:tr>
      <w:tr w:rsidR="005D7625" w:rsidRPr="00FE6B54" w14:paraId="068108C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D1378F3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F13D6F3" w14:textId="7C35A29D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kassa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729E57F" w14:textId="680BEDC8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7 (2.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D55FBF8" w14:textId="1ED0D252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3 (2.5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6B05A33" w14:textId="7AA0A183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4 (2.6)</w:t>
            </w:r>
          </w:p>
        </w:tc>
      </w:tr>
      <w:tr w:rsidR="005D7625" w:rsidRPr="00FE6B54" w14:paraId="001DF32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3C6CFDE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D217FB8" w14:textId="6DC0CF7F" w:rsidR="005D7625" w:rsidRPr="00FE6B54" w:rsidRDefault="005D7625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lay</w:t>
            </w:r>
            <w:r w:rsidR="00651E3E" w:rsidRPr="00FE6B54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92D8A49" w14:textId="495DCE7E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53 (2.</w:t>
            </w:r>
            <w:r w:rsidR="00925678" w:rsidRPr="00FE6B54">
              <w:rPr>
                <w:rFonts w:ascii="Times New Roman" w:hAnsi="Times New Roman" w:cs="Times New Roman"/>
              </w:rPr>
              <w:t>9</w:t>
            </w:r>
            <w:r w:rsidRPr="00FE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31F078E" w14:textId="6C460EE9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6 (2.8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871C84D" w14:textId="7F610E74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7 (2.9)</w:t>
            </w:r>
          </w:p>
        </w:tc>
      </w:tr>
      <w:tr w:rsidR="00651E3E" w:rsidRPr="00FE6B54" w14:paraId="6240825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8263E26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E2B043C" w14:textId="225FE6ED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lay, Arabic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34E2FC4" w14:textId="76FADB01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98B2E00" w14:textId="42CF34C0" w:rsidR="00651E3E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B706787" w14:textId="652F76BB" w:rsidR="00651E3E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51E3E" w:rsidRPr="00FE6B54" w14:paraId="6400B07C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21DEA6B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0B6B369" w14:textId="1767FB57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lay, 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C0D80E3" w14:textId="10B0AB27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D1651B7" w14:textId="62CD340F" w:rsidR="00651E3E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C49BDBB" w14:textId="68EABDC5" w:rsidR="00651E3E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651E3E" w:rsidRPr="00FE6B54" w14:paraId="302538F1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D84A21D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44BFB4B" w14:textId="333A3C91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lay, Palemba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1F42E09" w14:textId="64A2BF52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F96D52D" w14:textId="75530348" w:rsidR="00651E3E" w:rsidRPr="00FE6B54" w:rsidRDefault="00F74FD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87D0B3F" w14:textId="78F8BB55" w:rsidR="00651E3E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651E3E" w:rsidRPr="00FE6B54" w14:paraId="581F0EA5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ED84FD0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4B7AC92F" w14:textId="1B7BDA90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lay, Karonese, 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084FC32" w14:textId="5292A9EB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8CBE820" w14:textId="4308AC8C" w:rsidR="00651E3E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194E4EC" w14:textId="6613E758" w:rsidR="00651E3E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651E3E" w:rsidRPr="00FE6B54" w14:paraId="1A3EF6E8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DF45FEF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3112F51" w14:textId="1C2BF80A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ndailing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550E196" w14:textId="4F200FA7" w:rsidR="00651E3E" w:rsidRPr="00FE6B54" w:rsidRDefault="00535042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7 (0.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AEB02F2" w14:textId="3F1F4D09" w:rsidR="00651E3E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 (0.3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4DCEB63" w14:textId="3C6532FE" w:rsidR="00651E3E" w:rsidRPr="00FE6B54" w:rsidRDefault="00DA6A6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 (0.4)</w:t>
            </w:r>
          </w:p>
        </w:tc>
      </w:tr>
      <w:tr w:rsidR="00651E3E" w:rsidRPr="00FE6B54" w14:paraId="62F42874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78C6097E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0672A92" w14:textId="6FA41212" w:rsidR="00651E3E" w:rsidRPr="00FE6B54" w:rsidRDefault="00B95D6A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ande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0D9105B" w14:textId="5F8D833F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25573C9" w14:textId="2EDB304E" w:rsidR="00651E3E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347C242" w14:textId="48CC093F" w:rsidR="00651E3E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651E3E" w:rsidRPr="00FE6B54" w14:paraId="6155D96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EFD6BFE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B24C751" w14:textId="7AFD8BFC" w:rsidR="00651E3E" w:rsidRPr="00FE6B54" w:rsidRDefault="004631D9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hasan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CFF324F" w14:textId="1814F125" w:rsidR="00651E3E" w:rsidRPr="00FE6B54" w:rsidRDefault="00535042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9 (0.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539F045" w14:textId="49F54365" w:rsidR="00651E3E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5 (0.5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AC34C5F" w14:textId="1D05FDE0" w:rsidR="00651E3E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 (0.4)</w:t>
            </w:r>
          </w:p>
        </w:tc>
      </w:tr>
      <w:tr w:rsidR="00651E3E" w:rsidRPr="00FE6B54" w14:paraId="37DBA990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C17A395" w14:textId="77777777" w:rsidR="00651E3E" w:rsidRPr="00FE6B54" w:rsidRDefault="00651E3E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1EB6199" w14:textId="040D90BC" w:rsidR="00651E3E" w:rsidRPr="00FE6B54" w:rsidRDefault="004631D9" w:rsidP="00651E3E">
            <w:pPr>
              <w:tabs>
                <w:tab w:val="center" w:pos="1326"/>
              </w:tabs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hasan, Sangi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E0BF595" w14:textId="52F0F0C9" w:rsidR="00651E3E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BD94E84" w14:textId="612766B6" w:rsidR="00651E3E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AA5DB52" w14:textId="5678FD5A" w:rsidR="00651E3E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5D7625" w:rsidRPr="00FE6B54" w14:paraId="104F66B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3984EB9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51100A7" w14:textId="519CFA68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852BA4B" w14:textId="1202FB47" w:rsidR="005D7625" w:rsidRPr="00FE6B54" w:rsidRDefault="00004546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4 (1.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C1AEDB" w14:textId="14A8BE67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7 (1.8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95DD8B5" w14:textId="6B5F7E8E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7 (1.8)</w:t>
            </w:r>
          </w:p>
        </w:tc>
      </w:tr>
      <w:tr w:rsidR="00C5509B" w:rsidRPr="00FE6B54" w14:paraId="2AA59E2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C7E71DB" w14:textId="77777777" w:rsidR="00C5509B" w:rsidRPr="00FE6B54" w:rsidRDefault="00C5509B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9E2AAD6" w14:textId="5FEBE2CE" w:rsidR="00C5509B" w:rsidRPr="00FE6B54" w:rsidRDefault="004631D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ngnese, Aceh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7C0AA22" w14:textId="00523440" w:rsidR="00C5509B" w:rsidRPr="00FE6B54" w:rsidRDefault="004926B0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54BC4C0" w14:textId="3F9C38F9" w:rsidR="00C5509B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6C7D0E4" w14:textId="2BCE0FED" w:rsidR="00C5509B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C5509B" w:rsidRPr="00FE6B54" w14:paraId="304A784E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EEBD08F" w14:textId="77777777" w:rsidR="00C5509B" w:rsidRPr="00FE6B54" w:rsidRDefault="00C5509B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7ACEDAA" w14:textId="0E6AB70B" w:rsidR="00C5509B" w:rsidRPr="00FE6B54" w:rsidRDefault="004631D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ngnese, Batak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0268C5D" w14:textId="6CAB3DEF" w:rsidR="00C5509B" w:rsidRPr="00FE6B54" w:rsidRDefault="004926B0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1E3C46C" w14:textId="67426EAA" w:rsidR="00C5509B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9F327CB" w14:textId="71F517FF" w:rsidR="00C5509B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C5509B" w:rsidRPr="00FE6B54" w14:paraId="04D79012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B9272F3" w14:textId="77777777" w:rsidR="00C5509B" w:rsidRPr="00FE6B54" w:rsidRDefault="00C5509B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C50C50B" w14:textId="2C661A76" w:rsidR="00C5509B" w:rsidRPr="00FE6B54" w:rsidRDefault="004631D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Minangnese, Bugis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1A41F12" w14:textId="0073ECFF" w:rsidR="00C5509B" w:rsidRPr="00FE6B54" w:rsidRDefault="004926B0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048DAEB" w14:textId="59E29731" w:rsidR="00C5509B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6033A12" w14:textId="7A9C4141" w:rsidR="00C5509B" w:rsidRPr="00FE6B54" w:rsidRDefault="002D3B8D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C5509B" w:rsidRPr="00FE6B54" w14:paraId="0EE5826C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57A0939" w14:textId="77777777" w:rsidR="00C5509B" w:rsidRPr="00FE6B54" w:rsidRDefault="00C5509B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5C08E6D" w14:textId="58D7A528" w:rsidR="00C5509B" w:rsidRPr="00FE6B54" w:rsidRDefault="004631D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Nias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724A059" w14:textId="7A57952D" w:rsidR="00C5509B" w:rsidRPr="00FE6B54" w:rsidRDefault="004926B0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3284B60" w14:textId="64CF1208" w:rsidR="00C5509B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1BE081F0" w14:textId="47E76D64" w:rsidR="00C5509B" w:rsidRPr="00FE6B54" w:rsidRDefault="001549B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C5509B" w:rsidRPr="00FE6B54" w14:paraId="71231A9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A1CDD08" w14:textId="77777777" w:rsidR="00C5509B" w:rsidRPr="00FE6B54" w:rsidRDefault="00C5509B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0587BBB" w14:textId="10DD5E8D" w:rsidR="00C5509B" w:rsidRPr="00FE6B54" w:rsidRDefault="004631D9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Nias, Jav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D8FB07E" w14:textId="0D02D570" w:rsidR="00C5509B" w:rsidRPr="00FE6B54" w:rsidRDefault="004926B0" w:rsidP="00004546">
            <w:pPr>
              <w:tabs>
                <w:tab w:val="left" w:pos="325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C72997A" w14:textId="7EE455C4" w:rsidR="00C5509B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376D701" w14:textId="145C78D6" w:rsidR="00C5509B" w:rsidRPr="00FE6B54" w:rsidRDefault="001549B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5D7625" w:rsidRPr="00FE6B54" w14:paraId="3B7BB751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D17C9B2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54A17506" w14:textId="4854E486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Palemba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1134C55" w14:textId="5A80D3D7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8 (3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C643AF5" w14:textId="7FA525FA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0 (3.3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C36C04A" w14:textId="13B80DBE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8 (4.1)</w:t>
            </w:r>
          </w:p>
        </w:tc>
      </w:tr>
      <w:tr w:rsidR="00885D3D" w:rsidRPr="00FE6B54" w14:paraId="111DDEE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F3D0EF7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4473F66B" w14:textId="2720C9DB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angi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FC134CC" w14:textId="40C2F2E5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2134C5B" w14:textId="5F330F1A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964F528" w14:textId="0A3FF7D8" w:rsidR="00885D3D" w:rsidRPr="00FE6B54" w:rsidRDefault="00491FF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885D3D" w:rsidRPr="00FE6B54" w14:paraId="2F1513CD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EB4FDF4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107F4F96" w14:textId="4F8FE019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emendo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F1CEE14" w14:textId="11ED006E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3E66523" w14:textId="44D733DC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8C2AA8A" w14:textId="1EE31F99" w:rsidR="00885D3D" w:rsidRPr="00FE6B54" w:rsidRDefault="00491FFE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584B64" w:rsidRPr="00FE6B54" w14:paraId="563B83A6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1DA60855" w14:textId="77777777" w:rsidR="00900B68" w:rsidRPr="00FE6B54" w:rsidRDefault="00900B68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59A54D6" w14:textId="78740919" w:rsidR="00900B68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0CB552D0" w14:textId="35A6D830" w:rsidR="00900B68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55 (13.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336AA77" w14:textId="530387E6" w:rsidR="00900B68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23 (13.3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33653DA" w14:textId="7BDE4D1D" w:rsidR="00900B68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32 (14.3)</w:t>
            </w:r>
          </w:p>
        </w:tc>
      </w:tr>
      <w:tr w:rsidR="00885D3D" w:rsidRPr="00FE6B54" w14:paraId="49A72DE2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00FA42F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31A72FF" w14:textId="6ED7BA85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, Banjar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8BA64E6" w14:textId="4C362924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1BD913E" w14:textId="40289CE5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079BF28" w14:textId="1A951079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885D3D" w:rsidRPr="00FE6B54" w14:paraId="78F2C6DD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3F2BC897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DBB3116" w14:textId="012B004D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, Bugi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156BF81" w14:textId="54D53839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57FD9FA3" w14:textId="7117D348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7E22002" w14:textId="69828E8C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</w:tr>
      <w:tr w:rsidR="00885D3D" w:rsidRPr="00FE6B54" w14:paraId="59C421D3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BC7EBC2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FAC6FCE" w14:textId="488D901D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, Minang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54A1544" w14:textId="260C7D15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61EAD0A" w14:textId="41999056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1E14295" w14:textId="50A387FF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885D3D" w:rsidRPr="00FE6B54" w14:paraId="2AE060E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433B6BB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6EF5F946" w14:textId="0B1B8346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, Buginese, Palembang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D68EE5C" w14:textId="6C9157C1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D8D2A0B" w14:textId="15F7F4B3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B92D41E" w14:textId="2CA51422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885D3D" w:rsidRPr="00FE6B54" w14:paraId="0540011B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11CFF8E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3084C6F9" w14:textId="04604EE5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Sundanese, Javanese, Bataknese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0D216DF" w14:textId="12DABD00" w:rsidR="00885D3D" w:rsidRPr="00FE6B54" w:rsidRDefault="004926B0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0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6C44FBD" w14:textId="34E13E1E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433E0B2" w14:textId="045C7870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885D3D" w:rsidRPr="00FE6B54" w14:paraId="7970896F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65F15790" w14:textId="77777777" w:rsidR="00885D3D" w:rsidRPr="00FE6B54" w:rsidRDefault="00885D3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76B910DE" w14:textId="6D04F9E3" w:rsidR="00885D3D" w:rsidRPr="00FE6B54" w:rsidRDefault="00027762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Torajan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34C90185" w14:textId="68A071F0" w:rsidR="00885D3D" w:rsidRPr="00FE6B54" w:rsidRDefault="004F0AF7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E4C224F" w14:textId="4018D54C" w:rsidR="00885D3D" w:rsidRPr="00FE6B54" w:rsidRDefault="00786E7F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9CD061E" w14:textId="6A8508B2" w:rsidR="00885D3D" w:rsidRPr="00FE6B54" w:rsidRDefault="00BB27DA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 (0.1)</w:t>
            </w:r>
          </w:p>
        </w:tc>
      </w:tr>
      <w:tr w:rsidR="005D7625" w:rsidRPr="00FE6B54" w14:paraId="6D082E62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5D93CB4F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9EB8067" w14:textId="63636D5C" w:rsidR="005D7625" w:rsidRPr="00FE6B54" w:rsidRDefault="005D7625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Didn’t know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2AA995B5" w14:textId="0EC3C63F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40 (7.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6E113A0" w14:textId="3048AA63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79 (8.6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43BAB6EB" w14:textId="78838D5E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1 (6.6)</w:t>
            </w:r>
          </w:p>
        </w:tc>
      </w:tr>
      <w:tr w:rsidR="005D7625" w:rsidRPr="00FE6B54" w14:paraId="7076BBF0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47126A64" w14:textId="77777777" w:rsidR="005D7625" w:rsidRPr="00FE6B54" w:rsidRDefault="005D7625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288862F5" w14:textId="508971FD" w:rsidR="005D7625" w:rsidRPr="00FE6B54" w:rsidRDefault="00637B7B" w:rsidP="005D7625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Incorrect response (e</w:t>
            </w:r>
            <w:r w:rsidR="00CA0CB3" w:rsidRPr="00FE6B54">
              <w:rPr>
                <w:rFonts w:ascii="Times New Roman" w:hAnsi="Times New Roman" w:cs="Times New Roman"/>
                <w:color w:val="000000" w:themeColor="text1"/>
              </w:rPr>
              <w:t>g,</w:t>
            </w:r>
            <w:r w:rsidRPr="00FE6B54">
              <w:rPr>
                <w:rFonts w:ascii="Times New Roman" w:hAnsi="Times New Roman" w:cs="Times New Roman"/>
                <w:color w:val="000000" w:themeColor="text1"/>
              </w:rPr>
              <w:t xml:space="preserve"> city of residence) 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134928AC" w14:textId="30468832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148 (8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78AA15E3" w14:textId="4804F980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65 (7.0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016A9A4" w14:textId="14926F28" w:rsidR="005D7625" w:rsidRPr="00FE6B54" w:rsidRDefault="00004546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8</w:t>
            </w:r>
            <w:r w:rsidR="007A64C4" w:rsidRPr="00FE6B54">
              <w:rPr>
                <w:rFonts w:ascii="Times New Roman" w:hAnsi="Times New Roman" w:cs="Times New Roman"/>
              </w:rPr>
              <w:t>3</w:t>
            </w:r>
            <w:r w:rsidR="00DC3B4A" w:rsidRPr="00FE6B54">
              <w:rPr>
                <w:rFonts w:ascii="Times New Roman" w:hAnsi="Times New Roman" w:cs="Times New Roman"/>
              </w:rPr>
              <w:t xml:space="preserve"> </w:t>
            </w:r>
            <w:r w:rsidRPr="00FE6B54">
              <w:rPr>
                <w:rFonts w:ascii="Times New Roman" w:hAnsi="Times New Roman" w:cs="Times New Roman"/>
              </w:rPr>
              <w:t>(9.</w:t>
            </w:r>
            <w:r w:rsidR="007A64C4" w:rsidRPr="00FE6B54">
              <w:rPr>
                <w:rFonts w:ascii="Times New Roman" w:hAnsi="Times New Roman" w:cs="Times New Roman"/>
              </w:rPr>
              <w:t>0</w:t>
            </w:r>
            <w:r w:rsidRPr="00FE6B54">
              <w:rPr>
                <w:rFonts w:ascii="Times New Roman" w:hAnsi="Times New Roman" w:cs="Times New Roman"/>
              </w:rPr>
              <w:t>)</w:t>
            </w:r>
          </w:p>
        </w:tc>
      </w:tr>
      <w:tr w:rsidR="00B7171D" w:rsidRPr="00FE6B54" w14:paraId="2B1561CA" w14:textId="77777777" w:rsidTr="0A3803A3">
        <w:tc>
          <w:tcPr>
            <w:tcW w:w="964" w:type="dxa"/>
            <w:tcBorders>
              <w:top w:val="nil"/>
              <w:bottom w:val="nil"/>
            </w:tcBorders>
          </w:tcPr>
          <w:p w14:paraId="2C4C4DDF" w14:textId="77777777" w:rsidR="00B7171D" w:rsidRPr="00FE6B54" w:rsidRDefault="00B7171D" w:rsidP="00E5656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3573" w:type="dxa"/>
            <w:tcBorders>
              <w:top w:val="nil"/>
              <w:bottom w:val="nil"/>
            </w:tcBorders>
          </w:tcPr>
          <w:p w14:paraId="0654237B" w14:textId="20E3B41A" w:rsidR="00B7171D" w:rsidRPr="00FE6B54" w:rsidRDefault="00B7171D" w:rsidP="00B7171D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6B54">
              <w:rPr>
                <w:rFonts w:ascii="Times New Roman" w:hAnsi="Times New Roman" w:cs="Times New Roman"/>
                <w:color w:val="000000" w:themeColor="text1"/>
              </w:rPr>
              <w:t>Didn’t respond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64E1D363" w14:textId="6C5135FC" w:rsidR="00B7171D" w:rsidRPr="00FE6B54" w:rsidRDefault="00551708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83</w:t>
            </w:r>
            <w:r w:rsidR="00B7171D" w:rsidRPr="00FE6B54">
              <w:rPr>
                <w:rFonts w:ascii="Times New Roman" w:hAnsi="Times New Roman" w:cs="Times New Roman"/>
              </w:rPr>
              <w:t xml:space="preserve"> (</w:t>
            </w:r>
            <w:r w:rsidRPr="00FE6B54">
              <w:rPr>
                <w:rFonts w:ascii="Times New Roman" w:hAnsi="Times New Roman" w:cs="Times New Roman"/>
              </w:rPr>
              <w:t>4.5</w:t>
            </w:r>
            <w:r w:rsidR="00B7171D" w:rsidRPr="00FE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14:paraId="46777586" w14:textId="0EA42031" w:rsidR="00B7171D" w:rsidRPr="00FE6B54" w:rsidRDefault="00551708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44</w:t>
            </w:r>
            <w:r w:rsidR="00B7171D" w:rsidRPr="00FE6B54">
              <w:rPr>
                <w:rFonts w:ascii="Times New Roman" w:hAnsi="Times New Roman" w:cs="Times New Roman"/>
              </w:rPr>
              <w:t xml:space="preserve"> (</w:t>
            </w:r>
            <w:r w:rsidRPr="00FE6B54">
              <w:rPr>
                <w:rFonts w:ascii="Times New Roman" w:hAnsi="Times New Roman" w:cs="Times New Roman"/>
              </w:rPr>
              <w:t>4.8</w:t>
            </w:r>
            <w:r w:rsidR="00B7171D" w:rsidRPr="00FE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FE4797B" w14:textId="425FBA84" w:rsidR="00B7171D" w:rsidRPr="00FE6B54" w:rsidRDefault="00637B7B" w:rsidP="00E565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E6B54">
              <w:rPr>
                <w:rFonts w:ascii="Times New Roman" w:hAnsi="Times New Roman" w:cs="Times New Roman"/>
              </w:rPr>
              <w:t>39</w:t>
            </w:r>
            <w:r w:rsidR="00B7171D" w:rsidRPr="00FE6B54">
              <w:rPr>
                <w:rFonts w:ascii="Times New Roman" w:hAnsi="Times New Roman" w:cs="Times New Roman"/>
              </w:rPr>
              <w:t xml:space="preserve"> (</w:t>
            </w:r>
            <w:r w:rsidRPr="00FE6B54">
              <w:rPr>
                <w:rFonts w:ascii="Times New Roman" w:hAnsi="Times New Roman" w:cs="Times New Roman"/>
              </w:rPr>
              <w:t>4.3</w:t>
            </w:r>
            <w:r w:rsidR="00B7171D" w:rsidRPr="00FE6B54">
              <w:rPr>
                <w:rFonts w:ascii="Times New Roman" w:hAnsi="Times New Roman" w:cs="Times New Roman"/>
              </w:rPr>
              <w:t>)</w:t>
            </w:r>
          </w:p>
        </w:tc>
      </w:tr>
    </w:tbl>
    <w:p w14:paraId="5CE77698" w14:textId="77777777" w:rsidR="00900B68" w:rsidRPr="00FE6B54" w:rsidRDefault="00900B68" w:rsidP="0058074B">
      <w:pPr>
        <w:rPr>
          <w:rFonts w:ascii="Times New Roman" w:hAnsi="Times New Roman" w:cs="Times New Roman"/>
        </w:rPr>
      </w:pPr>
    </w:p>
    <w:sectPr w:rsidR="00900B68" w:rsidRPr="00FE6B54" w:rsidSect="00900B68">
      <w:pgSz w:w="12240" w:h="15840"/>
      <w:pgMar w:top="1440" w:right="1938" w:bottom="1440" w:left="2223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2637" w14:textId="77777777" w:rsidR="00F95952" w:rsidRDefault="00F95952" w:rsidP="00900B68">
      <w:pPr>
        <w:spacing w:after="0" w:line="240" w:lineRule="auto"/>
      </w:pPr>
      <w:r>
        <w:separator/>
      </w:r>
    </w:p>
  </w:endnote>
  <w:endnote w:type="continuationSeparator" w:id="0">
    <w:p w14:paraId="488A5DE1" w14:textId="77777777" w:rsidR="00F95952" w:rsidRDefault="00F95952" w:rsidP="00900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093C2" w14:textId="77777777" w:rsidR="00F95952" w:rsidRDefault="00F95952" w:rsidP="00900B68">
      <w:pPr>
        <w:spacing w:after="0" w:line="240" w:lineRule="auto"/>
      </w:pPr>
      <w:r>
        <w:separator/>
      </w:r>
    </w:p>
  </w:footnote>
  <w:footnote w:type="continuationSeparator" w:id="0">
    <w:p w14:paraId="4728948B" w14:textId="77777777" w:rsidR="00F95952" w:rsidRDefault="00F95952" w:rsidP="00900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C6F5F"/>
    <w:multiLevelType w:val="hybridMultilevel"/>
    <w:tmpl w:val="7BEA27D6"/>
    <w:lvl w:ilvl="0" w:tplc="5FB41B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6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E5"/>
    <w:rsid w:val="00004546"/>
    <w:rsid w:val="00014C37"/>
    <w:rsid w:val="00014E86"/>
    <w:rsid w:val="00027762"/>
    <w:rsid w:val="00091226"/>
    <w:rsid w:val="00092AAF"/>
    <w:rsid w:val="000D1605"/>
    <w:rsid w:val="00114AE3"/>
    <w:rsid w:val="00134303"/>
    <w:rsid w:val="001357B1"/>
    <w:rsid w:val="00144796"/>
    <w:rsid w:val="001549BE"/>
    <w:rsid w:val="00161046"/>
    <w:rsid w:val="00184AC5"/>
    <w:rsid w:val="00184B8E"/>
    <w:rsid w:val="0018547A"/>
    <w:rsid w:val="001C7ED6"/>
    <w:rsid w:val="001D6B23"/>
    <w:rsid w:val="001E72C9"/>
    <w:rsid w:val="002520BC"/>
    <w:rsid w:val="00253597"/>
    <w:rsid w:val="00276C50"/>
    <w:rsid w:val="00285861"/>
    <w:rsid w:val="002C4BBE"/>
    <w:rsid w:val="002C7CD2"/>
    <w:rsid w:val="002D3B8D"/>
    <w:rsid w:val="002E61FF"/>
    <w:rsid w:val="002F233C"/>
    <w:rsid w:val="0030115F"/>
    <w:rsid w:val="00301A8A"/>
    <w:rsid w:val="00315405"/>
    <w:rsid w:val="003178BA"/>
    <w:rsid w:val="00334FC0"/>
    <w:rsid w:val="00377976"/>
    <w:rsid w:val="00380A91"/>
    <w:rsid w:val="00393F4E"/>
    <w:rsid w:val="00396ABF"/>
    <w:rsid w:val="00447EDD"/>
    <w:rsid w:val="004631D9"/>
    <w:rsid w:val="00491FFE"/>
    <w:rsid w:val="004926B0"/>
    <w:rsid w:val="004B183F"/>
    <w:rsid w:val="004B775A"/>
    <w:rsid w:val="004F0AF7"/>
    <w:rsid w:val="00513A8D"/>
    <w:rsid w:val="00514F6F"/>
    <w:rsid w:val="00535042"/>
    <w:rsid w:val="00551708"/>
    <w:rsid w:val="005706DB"/>
    <w:rsid w:val="0058074B"/>
    <w:rsid w:val="00584B64"/>
    <w:rsid w:val="0058662F"/>
    <w:rsid w:val="005960CB"/>
    <w:rsid w:val="005A6D60"/>
    <w:rsid w:val="005B32C3"/>
    <w:rsid w:val="005C0726"/>
    <w:rsid w:val="005C48F2"/>
    <w:rsid w:val="005D00CA"/>
    <w:rsid w:val="005D7625"/>
    <w:rsid w:val="0061630D"/>
    <w:rsid w:val="00624F58"/>
    <w:rsid w:val="00637B7B"/>
    <w:rsid w:val="00645CCD"/>
    <w:rsid w:val="00646705"/>
    <w:rsid w:val="00651E3E"/>
    <w:rsid w:val="00666472"/>
    <w:rsid w:val="006B07B5"/>
    <w:rsid w:val="006E0F2A"/>
    <w:rsid w:val="006F6F4C"/>
    <w:rsid w:val="00713967"/>
    <w:rsid w:val="00744381"/>
    <w:rsid w:val="00755BE8"/>
    <w:rsid w:val="00767B4C"/>
    <w:rsid w:val="00786E7F"/>
    <w:rsid w:val="007A64C4"/>
    <w:rsid w:val="007E719F"/>
    <w:rsid w:val="00810617"/>
    <w:rsid w:val="00855D2F"/>
    <w:rsid w:val="0088178E"/>
    <w:rsid w:val="0088275E"/>
    <w:rsid w:val="00885D3D"/>
    <w:rsid w:val="008A6823"/>
    <w:rsid w:val="008F453D"/>
    <w:rsid w:val="00900B68"/>
    <w:rsid w:val="009018EE"/>
    <w:rsid w:val="00904551"/>
    <w:rsid w:val="00923EE2"/>
    <w:rsid w:val="00925678"/>
    <w:rsid w:val="00953FE2"/>
    <w:rsid w:val="009A76EA"/>
    <w:rsid w:val="009B297E"/>
    <w:rsid w:val="009C21B2"/>
    <w:rsid w:val="009D70F0"/>
    <w:rsid w:val="009E2E78"/>
    <w:rsid w:val="00A41730"/>
    <w:rsid w:val="00A559F9"/>
    <w:rsid w:val="00A714C6"/>
    <w:rsid w:val="00A71B89"/>
    <w:rsid w:val="00A81A25"/>
    <w:rsid w:val="00AA5264"/>
    <w:rsid w:val="00AD2934"/>
    <w:rsid w:val="00B11106"/>
    <w:rsid w:val="00B138EE"/>
    <w:rsid w:val="00B478A7"/>
    <w:rsid w:val="00B54706"/>
    <w:rsid w:val="00B7171D"/>
    <w:rsid w:val="00B8458D"/>
    <w:rsid w:val="00B94E53"/>
    <w:rsid w:val="00B95D6A"/>
    <w:rsid w:val="00BB19A4"/>
    <w:rsid w:val="00BB27DA"/>
    <w:rsid w:val="00BF2E58"/>
    <w:rsid w:val="00C04BE4"/>
    <w:rsid w:val="00C2316B"/>
    <w:rsid w:val="00C31984"/>
    <w:rsid w:val="00C5509B"/>
    <w:rsid w:val="00C6165E"/>
    <w:rsid w:val="00C85AE5"/>
    <w:rsid w:val="00CA0CB3"/>
    <w:rsid w:val="00CA6250"/>
    <w:rsid w:val="00CE2D9F"/>
    <w:rsid w:val="00D130F6"/>
    <w:rsid w:val="00D233CC"/>
    <w:rsid w:val="00D278CF"/>
    <w:rsid w:val="00D63EA9"/>
    <w:rsid w:val="00D7265D"/>
    <w:rsid w:val="00D73770"/>
    <w:rsid w:val="00D84CE4"/>
    <w:rsid w:val="00DA6A6D"/>
    <w:rsid w:val="00DC3B4A"/>
    <w:rsid w:val="00DD5023"/>
    <w:rsid w:val="00DD6A53"/>
    <w:rsid w:val="00DE2461"/>
    <w:rsid w:val="00EA0A5B"/>
    <w:rsid w:val="00EA7858"/>
    <w:rsid w:val="00F553BD"/>
    <w:rsid w:val="00F74FDF"/>
    <w:rsid w:val="00F95952"/>
    <w:rsid w:val="00FE6B54"/>
    <w:rsid w:val="0A3803A3"/>
    <w:rsid w:val="0E1F9F59"/>
    <w:rsid w:val="166E79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B4429"/>
  <w15:docId w15:val="{C2164F7D-522C-CD46-9889-2EBC0DB9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AE5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AE5"/>
    <w:pPr>
      <w:ind w:left="720"/>
      <w:contextualSpacing/>
    </w:pPr>
  </w:style>
  <w:style w:type="table" w:styleId="TableGrid">
    <w:name w:val="Table Grid"/>
    <w:basedOn w:val="TableNormal"/>
    <w:uiPriority w:val="39"/>
    <w:rsid w:val="00C85AE5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B68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B68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71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71D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71D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6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6EA"/>
    <w:rPr>
      <w:rFonts w:ascii="Times New Roman" w:eastAsiaTheme="minorHAnsi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51708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Props1.xml><?xml version="1.0" encoding="utf-8"?>
<ds:datastoreItem xmlns:ds="http://schemas.openxmlformats.org/officeDocument/2006/customXml" ds:itemID="{F8E2ACE7-FCE4-4840-B879-31B2A0E49F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94667-F189-47A7-9D0B-3291A7E5B7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611273-175B-4E9F-81DA-8BBF68228CD5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9</Words>
  <Characters>2791</Characters>
  <Application>Microsoft Office Word</Application>
  <DocSecurity>0</DocSecurity>
  <Lines>23</Lines>
  <Paragraphs>6</Paragraphs>
  <ScaleCrop>false</ScaleCrop>
  <Company>UWE 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4</cp:revision>
  <dcterms:created xsi:type="dcterms:W3CDTF">2022-04-06T16:23:00Z</dcterms:created>
  <dcterms:modified xsi:type="dcterms:W3CDTF">2023-02-2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